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81" w:type="dxa"/>
        <w:tblLook w:val="04A0" w:firstRow="1" w:lastRow="0" w:firstColumn="1" w:lastColumn="0" w:noHBand="0" w:noVBand="1"/>
      </w:tblPr>
      <w:tblGrid>
        <w:gridCol w:w="1100"/>
        <w:gridCol w:w="1293"/>
        <w:gridCol w:w="1293"/>
        <w:gridCol w:w="1293"/>
        <w:gridCol w:w="1293"/>
        <w:gridCol w:w="1293"/>
        <w:gridCol w:w="1293"/>
      </w:tblGrid>
      <w:tr w:rsidR="002D171C" w:rsidRPr="002D171C" w14:paraId="3360AFCE" w14:textId="77777777" w:rsidTr="002D171C">
        <w:trPr>
          <w:trHeight w:val="283"/>
        </w:trPr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009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37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8D6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RSH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B63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operative RSH</w:t>
            </w:r>
          </w:p>
        </w:tc>
      </w:tr>
      <w:tr w:rsidR="002D171C" w:rsidRPr="002D171C" w14:paraId="48D29906" w14:textId="77777777" w:rsidTr="002D171C">
        <w:trPr>
          <w:trHeight w:val="283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5387F" w14:textId="77777777" w:rsidR="002D171C" w:rsidRPr="002D171C" w:rsidRDefault="002D171C" w:rsidP="002D171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1EA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eacher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CCB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eacher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AA1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eacher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537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eacher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281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eacher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D4C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eacher3</w:t>
            </w:r>
          </w:p>
        </w:tc>
      </w:tr>
      <w:tr w:rsidR="002D171C" w:rsidRPr="002D171C" w14:paraId="31DF7CF9" w14:textId="77777777" w:rsidTr="002D171C">
        <w:trPr>
          <w:trHeight w:val="283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5BC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26D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38F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FEF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71F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DC3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F3A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</w:t>
            </w:r>
          </w:p>
        </w:tc>
      </w:tr>
      <w:tr w:rsidR="002D171C" w:rsidRPr="002D171C" w14:paraId="06F65824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1E5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FCA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ED8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6A3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00A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676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C41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</w:tr>
      <w:tr w:rsidR="002D171C" w:rsidRPr="002D171C" w14:paraId="5B421182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1B1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370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B4F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AAF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93A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6A4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F2E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4</w:t>
            </w:r>
          </w:p>
        </w:tc>
      </w:tr>
      <w:tr w:rsidR="002D171C" w:rsidRPr="002D171C" w14:paraId="63128E08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8BA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874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2B3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27E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04C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4EC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9FA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</w:t>
            </w:r>
          </w:p>
        </w:tc>
      </w:tr>
      <w:tr w:rsidR="002D171C" w:rsidRPr="002D171C" w14:paraId="215D9B20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AF1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95B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97C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52F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954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D72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96C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</w:t>
            </w:r>
          </w:p>
        </w:tc>
      </w:tr>
      <w:tr w:rsidR="002D171C" w:rsidRPr="002D171C" w14:paraId="3D174127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E90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7EB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100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0AE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1BC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0BB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395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2</w:t>
            </w:r>
          </w:p>
        </w:tc>
      </w:tr>
      <w:tr w:rsidR="002D171C" w:rsidRPr="002D171C" w14:paraId="37FAB20E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55C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85C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499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88E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54B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D72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C11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9</w:t>
            </w:r>
          </w:p>
        </w:tc>
      </w:tr>
      <w:tr w:rsidR="002D171C" w:rsidRPr="002D171C" w14:paraId="6A5ABAE8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9D3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814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638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B51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048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BDE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3C3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</w:t>
            </w:r>
          </w:p>
        </w:tc>
      </w:tr>
      <w:tr w:rsidR="002D171C" w:rsidRPr="002D171C" w14:paraId="6D3BD519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47A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7E5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19E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C3D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3B0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162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4F6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</w:t>
            </w:r>
          </w:p>
        </w:tc>
      </w:tr>
      <w:tr w:rsidR="002D171C" w:rsidRPr="002D171C" w14:paraId="463F68EE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0B7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463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AD7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368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78E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A3F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175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</w:t>
            </w:r>
          </w:p>
        </w:tc>
      </w:tr>
      <w:tr w:rsidR="002D171C" w:rsidRPr="002D171C" w14:paraId="71E4317C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43C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466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26C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29F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AC8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58F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7A2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6</w:t>
            </w:r>
          </w:p>
        </w:tc>
      </w:tr>
      <w:tr w:rsidR="002D171C" w:rsidRPr="002D171C" w14:paraId="53DE991E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63E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402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EA9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753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174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819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66C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</w:t>
            </w:r>
          </w:p>
        </w:tc>
      </w:tr>
      <w:tr w:rsidR="002D171C" w:rsidRPr="002D171C" w14:paraId="4D4AEA25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FB2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C62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C9B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9C9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080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A13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2B5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</w:tr>
      <w:tr w:rsidR="002D171C" w:rsidRPr="002D171C" w14:paraId="45D35651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6E1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9B0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707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027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270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3B2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EC5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</w:t>
            </w:r>
          </w:p>
        </w:tc>
      </w:tr>
      <w:tr w:rsidR="002D171C" w:rsidRPr="002D171C" w14:paraId="0C2FCD5E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286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11F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0CD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90D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0C3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E68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EAF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</w:t>
            </w:r>
          </w:p>
        </w:tc>
      </w:tr>
      <w:tr w:rsidR="002D171C" w:rsidRPr="002D171C" w14:paraId="32A3D86A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352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5D1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882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243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A4E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180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4DF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</w:t>
            </w:r>
          </w:p>
        </w:tc>
      </w:tr>
      <w:tr w:rsidR="002D171C" w:rsidRPr="002D171C" w14:paraId="54A0F3E1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276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C26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CCA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964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4F8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909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9A4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2</w:t>
            </w:r>
          </w:p>
        </w:tc>
      </w:tr>
      <w:tr w:rsidR="002D171C" w:rsidRPr="002D171C" w14:paraId="7190D9D7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E74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DE1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EFA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7E4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6FB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C99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DD2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2</w:t>
            </w:r>
          </w:p>
        </w:tc>
      </w:tr>
      <w:tr w:rsidR="002D171C" w:rsidRPr="002D171C" w14:paraId="5E4BCB4B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0CC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424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6DA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04B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119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76C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43F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3</w:t>
            </w:r>
          </w:p>
        </w:tc>
      </w:tr>
      <w:tr w:rsidR="002D171C" w:rsidRPr="002D171C" w14:paraId="63FC03A9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EC9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34D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F95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96E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333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213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4EE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</w:t>
            </w:r>
          </w:p>
        </w:tc>
      </w:tr>
      <w:tr w:rsidR="002D171C" w:rsidRPr="002D171C" w14:paraId="0FB76720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464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1FF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970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E64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DEA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3F0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B65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</w:t>
            </w:r>
          </w:p>
        </w:tc>
      </w:tr>
      <w:tr w:rsidR="002D171C" w:rsidRPr="002D171C" w14:paraId="2C6B0FC7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F49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270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75F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FA7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AB9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5DF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1A6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</w:t>
            </w:r>
          </w:p>
        </w:tc>
      </w:tr>
      <w:tr w:rsidR="002D171C" w:rsidRPr="002D171C" w14:paraId="2786318D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12D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C23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427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060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6EF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E2D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996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2</w:t>
            </w:r>
          </w:p>
        </w:tc>
      </w:tr>
      <w:tr w:rsidR="002D171C" w:rsidRPr="002D171C" w14:paraId="7BE52802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A5B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5AB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FF8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270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C4C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38A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CB1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</w:t>
            </w:r>
          </w:p>
        </w:tc>
      </w:tr>
      <w:tr w:rsidR="002D171C" w:rsidRPr="002D171C" w14:paraId="52C0245D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D6F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1CC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5C8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9D8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3E7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7A6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675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2D171C" w:rsidRPr="002D171C" w14:paraId="2A3412FF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EBD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3C3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46B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164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766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4A5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4A3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</w:t>
            </w:r>
          </w:p>
        </w:tc>
      </w:tr>
      <w:tr w:rsidR="002D171C" w:rsidRPr="002D171C" w14:paraId="1573AD91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938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B80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70D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6D2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44F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41A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6FC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</w:t>
            </w:r>
          </w:p>
        </w:tc>
      </w:tr>
      <w:tr w:rsidR="002D171C" w:rsidRPr="002D171C" w14:paraId="5389F25B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5FF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EA0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1F4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CA7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8DC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DA0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881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</w:t>
            </w:r>
          </w:p>
        </w:tc>
      </w:tr>
      <w:tr w:rsidR="002D171C" w:rsidRPr="002D171C" w14:paraId="0001E077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626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DEF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542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E1A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341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120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7A2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</w:t>
            </w:r>
          </w:p>
        </w:tc>
      </w:tr>
      <w:tr w:rsidR="002D171C" w:rsidRPr="002D171C" w14:paraId="23262387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E99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B7E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E88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B9A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C74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F4E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941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</w:t>
            </w:r>
          </w:p>
        </w:tc>
      </w:tr>
      <w:tr w:rsidR="002D171C" w:rsidRPr="002D171C" w14:paraId="63A6BBB5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BE7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E5E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70E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B2B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192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E4F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35A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7</w:t>
            </w:r>
          </w:p>
        </w:tc>
      </w:tr>
      <w:tr w:rsidR="002D171C" w:rsidRPr="002D171C" w14:paraId="04CFC2FD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FFC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18E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346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553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4FC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ABD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2EE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</w:t>
            </w:r>
          </w:p>
        </w:tc>
      </w:tr>
      <w:tr w:rsidR="002D171C" w:rsidRPr="002D171C" w14:paraId="64EA1586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157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45F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3F7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E34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5BE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841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3CE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2D171C" w:rsidRPr="002D171C" w14:paraId="55F97E74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AAF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C3A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D14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B26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5EA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235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030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2D171C" w:rsidRPr="002D171C" w14:paraId="7776DE75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056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05E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70E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C6D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9C9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241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B0D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</w:tr>
      <w:tr w:rsidR="002D171C" w:rsidRPr="002D171C" w14:paraId="2B12B4C9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15F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122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39F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941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F3E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B6D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37D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</w:t>
            </w:r>
          </w:p>
        </w:tc>
      </w:tr>
      <w:tr w:rsidR="002D171C" w:rsidRPr="002D171C" w14:paraId="055D80AF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4FF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CBD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BC6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090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EED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88C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BF2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2D171C" w:rsidRPr="002D171C" w14:paraId="1870C721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658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EA5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682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F06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241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5DD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EDC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</w:t>
            </w:r>
          </w:p>
        </w:tc>
      </w:tr>
      <w:tr w:rsidR="002D171C" w:rsidRPr="002D171C" w14:paraId="3E64CA8F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F17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353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95E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F8B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306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30E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561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</w:t>
            </w:r>
          </w:p>
        </w:tc>
      </w:tr>
      <w:tr w:rsidR="002D171C" w:rsidRPr="002D171C" w14:paraId="586981FB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AE3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846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0AE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358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692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75A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879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2D171C" w:rsidRPr="002D171C" w14:paraId="3315CA0D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52E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1DC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BF3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DCA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B31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3AF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DA8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</w:t>
            </w:r>
          </w:p>
        </w:tc>
      </w:tr>
      <w:tr w:rsidR="002D171C" w:rsidRPr="002D171C" w14:paraId="50E16D3F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353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F07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3C3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867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221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12F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622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9</w:t>
            </w:r>
          </w:p>
        </w:tc>
      </w:tr>
      <w:tr w:rsidR="002D171C" w:rsidRPr="002D171C" w14:paraId="580342B2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DAE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F78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DCD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064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D58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C58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A13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</w:t>
            </w:r>
          </w:p>
        </w:tc>
      </w:tr>
      <w:tr w:rsidR="002D171C" w:rsidRPr="002D171C" w14:paraId="2B2999F2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9BB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179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D57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3FB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81F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877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DCF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</w:t>
            </w:r>
          </w:p>
        </w:tc>
      </w:tr>
      <w:tr w:rsidR="002D171C" w:rsidRPr="002D171C" w14:paraId="66C604B5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B00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EC7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7F7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F9C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6FC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658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D62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</w:t>
            </w:r>
          </w:p>
        </w:tc>
      </w:tr>
      <w:tr w:rsidR="002D171C" w:rsidRPr="002D171C" w14:paraId="42F24AF9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879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A50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594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D5E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DCD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BB6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716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</w:t>
            </w:r>
          </w:p>
        </w:tc>
      </w:tr>
      <w:tr w:rsidR="002D171C" w:rsidRPr="002D171C" w14:paraId="3FC71890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0D5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CF7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1B0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3BE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B3E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D00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7DD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</w:t>
            </w:r>
          </w:p>
        </w:tc>
      </w:tr>
      <w:tr w:rsidR="002D171C" w:rsidRPr="002D171C" w14:paraId="602D13F6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316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A47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581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70C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56E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1F2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E91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</w:t>
            </w:r>
          </w:p>
        </w:tc>
      </w:tr>
      <w:tr w:rsidR="002D171C" w:rsidRPr="002D171C" w14:paraId="69DF7743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A0D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C46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5FA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B1B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3CF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5DA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3AB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</w:t>
            </w:r>
          </w:p>
        </w:tc>
      </w:tr>
      <w:tr w:rsidR="002D171C" w:rsidRPr="002D171C" w14:paraId="682076AF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3E0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441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68F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DB0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E14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480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BEE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2D171C" w:rsidRPr="002D171C" w14:paraId="2FDB514C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F33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3E1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487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478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3D1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91F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9F2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</w:t>
            </w:r>
          </w:p>
        </w:tc>
      </w:tr>
      <w:tr w:rsidR="002D171C" w:rsidRPr="002D171C" w14:paraId="0FB9204D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A32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FBF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28C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042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20C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DB8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4E7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</w:t>
            </w:r>
          </w:p>
        </w:tc>
      </w:tr>
      <w:tr w:rsidR="002D171C" w:rsidRPr="002D171C" w14:paraId="4200408A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8EC5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05CB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1A36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6BF3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1C90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96ED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E773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</w:t>
            </w:r>
          </w:p>
        </w:tc>
      </w:tr>
      <w:tr w:rsidR="002D171C" w:rsidRPr="002D171C" w14:paraId="369703D3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B38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B07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783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241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143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991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F56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</w:tr>
      <w:tr w:rsidR="002D171C" w:rsidRPr="002D171C" w14:paraId="43AE5DF9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913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C37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C04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ADB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800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578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AF1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2D171C" w:rsidRPr="002D171C" w14:paraId="5F1724CB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F80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942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BEA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18D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83F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797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D46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4</w:t>
            </w:r>
          </w:p>
        </w:tc>
      </w:tr>
      <w:tr w:rsidR="002D171C" w:rsidRPr="002D171C" w14:paraId="5ADF501A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747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92B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206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A45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D1A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E04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1F5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2</w:t>
            </w:r>
          </w:p>
        </w:tc>
      </w:tr>
      <w:tr w:rsidR="002D171C" w:rsidRPr="002D171C" w14:paraId="723739B6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ED2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E19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3C9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50E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948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BF4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140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</w:tr>
      <w:tr w:rsidR="002D171C" w:rsidRPr="002D171C" w14:paraId="09C85DBE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E2A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952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13F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F54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52A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8A7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C64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</w:t>
            </w:r>
          </w:p>
        </w:tc>
      </w:tr>
      <w:tr w:rsidR="002D171C" w:rsidRPr="002D171C" w14:paraId="46C3B166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095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BEE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6B6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0CD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2CF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7EB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EAC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</w:t>
            </w:r>
          </w:p>
        </w:tc>
      </w:tr>
      <w:tr w:rsidR="002D171C" w:rsidRPr="002D171C" w14:paraId="31E939E4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7FC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DA7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297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BE0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25E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202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265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</w:tr>
      <w:tr w:rsidR="002D171C" w:rsidRPr="002D171C" w14:paraId="728B3677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A89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444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441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05B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E02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D5A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F6B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2</w:t>
            </w:r>
          </w:p>
        </w:tc>
      </w:tr>
      <w:tr w:rsidR="002D171C" w:rsidRPr="002D171C" w14:paraId="355C1CAC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633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E71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E48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FFB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8A3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04B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20B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</w:tr>
      <w:tr w:rsidR="002D171C" w:rsidRPr="002D171C" w14:paraId="6EA8DB8A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D1C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346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730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F02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AD3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D9A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41E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</w:t>
            </w:r>
          </w:p>
        </w:tc>
      </w:tr>
      <w:tr w:rsidR="002D171C" w:rsidRPr="002D171C" w14:paraId="0286982D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310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733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3D3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A6E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539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E05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0F4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</w:t>
            </w:r>
          </w:p>
        </w:tc>
      </w:tr>
      <w:tr w:rsidR="002D171C" w:rsidRPr="002D171C" w14:paraId="6EF0C4B7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A75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F99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1B2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4CD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9D7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8B0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C9E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</w:t>
            </w:r>
          </w:p>
        </w:tc>
      </w:tr>
      <w:tr w:rsidR="002D171C" w:rsidRPr="002D171C" w14:paraId="28C7ABD6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9A1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36B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62C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EF1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2E4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129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1EA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2</w:t>
            </w:r>
          </w:p>
        </w:tc>
      </w:tr>
      <w:tr w:rsidR="002D171C" w:rsidRPr="002D171C" w14:paraId="4E3E6914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E90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01B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8DD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7DA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000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16D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DB9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</w:t>
            </w:r>
          </w:p>
        </w:tc>
      </w:tr>
      <w:tr w:rsidR="002D171C" w:rsidRPr="002D171C" w14:paraId="0E11C202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FEB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227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4E3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CBC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5AB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1F4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CA1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</w:t>
            </w:r>
          </w:p>
        </w:tc>
      </w:tr>
      <w:tr w:rsidR="002D171C" w:rsidRPr="002D171C" w14:paraId="46A8BFAD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89C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D3A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ECF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68C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FBE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A3B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577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</w:t>
            </w:r>
          </w:p>
        </w:tc>
      </w:tr>
      <w:tr w:rsidR="002D171C" w:rsidRPr="002D171C" w14:paraId="5D05953B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351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02F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177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2AD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077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86B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31E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9</w:t>
            </w:r>
          </w:p>
        </w:tc>
      </w:tr>
      <w:tr w:rsidR="002D171C" w:rsidRPr="002D171C" w14:paraId="08CE740B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CD4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01C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9D2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098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85D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58D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C723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</w:t>
            </w:r>
          </w:p>
        </w:tc>
      </w:tr>
      <w:tr w:rsidR="002D171C" w:rsidRPr="002D171C" w14:paraId="3C87B65B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673E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6D2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740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DCD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71E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904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843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6</w:t>
            </w:r>
          </w:p>
        </w:tc>
      </w:tr>
      <w:tr w:rsidR="002D171C" w:rsidRPr="002D171C" w14:paraId="182BBF8F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A29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4DE7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943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36F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F58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0F2C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C28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</w:t>
            </w:r>
          </w:p>
        </w:tc>
      </w:tr>
      <w:tr w:rsidR="002D171C" w:rsidRPr="002D171C" w14:paraId="711F45B4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8B9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0ED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B4F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0D3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0A1B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B0E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95D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</w:t>
            </w:r>
          </w:p>
        </w:tc>
      </w:tr>
      <w:tr w:rsidR="002D171C" w:rsidRPr="002D171C" w14:paraId="06EB6B6A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055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040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01B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AC4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892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EFA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492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</w:t>
            </w:r>
          </w:p>
        </w:tc>
      </w:tr>
      <w:tr w:rsidR="002D171C" w:rsidRPr="002D171C" w14:paraId="7911C48B" w14:textId="77777777" w:rsidTr="002D171C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851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BD6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6139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C01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14C4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833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961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</w:t>
            </w:r>
          </w:p>
        </w:tc>
      </w:tr>
      <w:tr w:rsidR="002D171C" w:rsidRPr="002D171C" w14:paraId="69D30829" w14:textId="77777777" w:rsidTr="00471452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F57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CE16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FA4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8EC5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D86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FA80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EFD8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</w:t>
            </w:r>
          </w:p>
        </w:tc>
      </w:tr>
      <w:tr w:rsidR="002D171C" w:rsidRPr="002D171C" w14:paraId="0D88D59A" w14:textId="77777777" w:rsidTr="00471452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ECCD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617F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03A1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FDB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7712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CC7A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1D1E" w14:textId="77777777" w:rsidR="002D171C" w:rsidRPr="002D171C" w:rsidRDefault="002D171C" w:rsidP="002D171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D17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</w:t>
            </w:r>
          </w:p>
        </w:tc>
      </w:tr>
    </w:tbl>
    <w:p w14:paraId="5D346B0D" w14:textId="77777777" w:rsidR="00FB5932" w:rsidRPr="00456FCE" w:rsidRDefault="00FB5932" w:rsidP="00456FCE"/>
    <w:sectPr w:rsidR="00FB5932" w:rsidRPr="00456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CDCF2" w14:textId="77777777" w:rsidR="007D3D16" w:rsidRDefault="007D3D16" w:rsidP="00554832">
      <w:r>
        <w:separator/>
      </w:r>
    </w:p>
  </w:endnote>
  <w:endnote w:type="continuationSeparator" w:id="0">
    <w:p w14:paraId="35D78A8C" w14:textId="77777777" w:rsidR="007D3D16" w:rsidRDefault="007D3D16" w:rsidP="00554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17862" w14:textId="77777777" w:rsidR="007D3D16" w:rsidRDefault="007D3D16" w:rsidP="00554832">
      <w:r>
        <w:separator/>
      </w:r>
    </w:p>
  </w:footnote>
  <w:footnote w:type="continuationSeparator" w:id="0">
    <w:p w14:paraId="2FE3EF63" w14:textId="77777777" w:rsidR="007D3D16" w:rsidRDefault="007D3D16" w:rsidP="00554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932"/>
    <w:rsid w:val="002D171C"/>
    <w:rsid w:val="00456FCE"/>
    <w:rsid w:val="00471452"/>
    <w:rsid w:val="00554832"/>
    <w:rsid w:val="007D3D16"/>
    <w:rsid w:val="00FB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8089B"/>
  <w15:chartTrackingRefBased/>
  <w15:docId w15:val="{EF9F9E05-FBA2-48BE-8D3E-08D237160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48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4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4832"/>
    <w:rPr>
      <w:sz w:val="18"/>
      <w:szCs w:val="18"/>
    </w:rPr>
  </w:style>
  <w:style w:type="table" w:styleId="a7">
    <w:name w:val="Table Grid"/>
    <w:basedOn w:val="a1"/>
    <w:uiPriority w:val="39"/>
    <w:rsid w:val="005548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6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C</dc:creator>
  <cp:keywords/>
  <dc:description/>
  <cp:lastModifiedBy>KWC</cp:lastModifiedBy>
  <cp:revision>4</cp:revision>
  <dcterms:created xsi:type="dcterms:W3CDTF">2022-05-20T14:11:00Z</dcterms:created>
  <dcterms:modified xsi:type="dcterms:W3CDTF">2022-05-20T14:26:00Z</dcterms:modified>
</cp:coreProperties>
</file>